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C498C" w14:textId="2E6CFBCF" w:rsidR="00BE03A0" w:rsidRDefault="28C492C4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1: Search strategy </w:t>
      </w:r>
    </w:p>
    <w:p w14:paraId="3C4CB8E7" w14:textId="6B3BFA14" w:rsidR="00BE03A0" w:rsidRDefault="28C492C4" w:rsidP="1B24D832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6AF44C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te cutoff: </w:t>
      </w:r>
      <w:r w:rsidR="1CED33F2" w:rsidRPr="6AF44C4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July 1, 2023 </w:t>
      </w:r>
    </w:p>
    <w:p w14:paraId="07BE81A4" w14:textId="64E5F51F" w:rsidR="00BE03A0" w:rsidRDefault="28C492C4" w:rsidP="4374917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cept 1: hepatic encephalopathy</w:t>
      </w:r>
    </w:p>
    <w:p w14:paraId="7E62CE54" w14:textId="09EAF529" w:rsidR="00BE03A0" w:rsidRDefault="28C492C4" w:rsidP="4374917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cept 2: TIPS </w:t>
      </w:r>
    </w:p>
    <w:p w14:paraId="1A8E9E60" w14:textId="563B8217" w:rsidR="00BE03A0" w:rsidRDefault="28C492C4" w:rsidP="4374917E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cept 3: pharmacological prevention (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g.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actulose, rifaximin)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05"/>
        <w:gridCol w:w="3105"/>
      </w:tblGrid>
      <w:tr w:rsidR="4374917E" w14:paraId="6668CF95" w14:textId="77777777" w:rsidTr="4374917E">
        <w:trPr>
          <w:trHeight w:val="300"/>
        </w:trPr>
        <w:tc>
          <w:tcPr>
            <w:tcW w:w="3105" w:type="dxa"/>
          </w:tcPr>
          <w:p w14:paraId="78F14ACD" w14:textId="0CE08AB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3105" w:type="dxa"/>
          </w:tcPr>
          <w:p w14:paraId="5A59F01D" w14:textId="534E1DD6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# of results: concepts 1+2+3</w:t>
            </w:r>
          </w:p>
        </w:tc>
      </w:tr>
      <w:tr w:rsidR="4374917E" w14:paraId="40B0EEE2" w14:textId="77777777" w:rsidTr="4374917E">
        <w:trPr>
          <w:trHeight w:val="300"/>
        </w:trPr>
        <w:tc>
          <w:tcPr>
            <w:tcW w:w="3105" w:type="dxa"/>
          </w:tcPr>
          <w:p w14:paraId="29BA6CB5" w14:textId="06161F9F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3105" w:type="dxa"/>
          </w:tcPr>
          <w:p w14:paraId="220AC691" w14:textId="6365938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5269A5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4374917E" w14:paraId="5FBC67F3" w14:textId="77777777" w:rsidTr="4374917E">
        <w:trPr>
          <w:trHeight w:val="300"/>
        </w:trPr>
        <w:tc>
          <w:tcPr>
            <w:tcW w:w="3105" w:type="dxa"/>
          </w:tcPr>
          <w:p w14:paraId="3550408F" w14:textId="75CE162C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ASE </w:t>
            </w:r>
          </w:p>
        </w:tc>
        <w:tc>
          <w:tcPr>
            <w:tcW w:w="3105" w:type="dxa"/>
          </w:tcPr>
          <w:p w14:paraId="47818E10" w14:textId="2EF6C8C5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5269A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4374917E" w14:paraId="210A847C" w14:textId="77777777" w:rsidTr="4374917E">
        <w:trPr>
          <w:trHeight w:val="300"/>
        </w:trPr>
        <w:tc>
          <w:tcPr>
            <w:tcW w:w="3105" w:type="dxa"/>
          </w:tcPr>
          <w:p w14:paraId="7ADCBE9C" w14:textId="3E84F095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3105" w:type="dxa"/>
          </w:tcPr>
          <w:p w14:paraId="712B236E" w14:textId="70419AA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564</w:t>
            </w:r>
          </w:p>
        </w:tc>
      </w:tr>
      <w:tr w:rsidR="4374917E" w14:paraId="68944C2C" w14:textId="77777777" w:rsidTr="4374917E">
        <w:trPr>
          <w:trHeight w:val="300"/>
        </w:trPr>
        <w:tc>
          <w:tcPr>
            <w:tcW w:w="3105" w:type="dxa"/>
          </w:tcPr>
          <w:p w14:paraId="1C31697F" w14:textId="5C8331B3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chrane</w:t>
            </w:r>
          </w:p>
        </w:tc>
        <w:tc>
          <w:tcPr>
            <w:tcW w:w="3105" w:type="dxa"/>
          </w:tcPr>
          <w:p w14:paraId="37A5083B" w14:textId="419C5877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4374917E" w14:paraId="6D185649" w14:textId="77777777" w:rsidTr="4374917E">
        <w:trPr>
          <w:trHeight w:val="300"/>
        </w:trPr>
        <w:tc>
          <w:tcPr>
            <w:tcW w:w="3105" w:type="dxa"/>
          </w:tcPr>
          <w:p w14:paraId="164C2A8F" w14:textId="049A5B7F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INAHL </w:t>
            </w:r>
          </w:p>
        </w:tc>
        <w:tc>
          <w:tcPr>
            <w:tcW w:w="3105" w:type="dxa"/>
          </w:tcPr>
          <w:p w14:paraId="581E5DB1" w14:textId="246E2853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14:paraId="3DB42D9D" w14:textId="02A2722B" w:rsidR="00BE03A0" w:rsidRDefault="00BE03A0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6005D2" w14:textId="67708617" w:rsidR="00BE03A0" w:rsidRDefault="28C492C4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dline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629"/>
        <w:gridCol w:w="2051"/>
        <w:gridCol w:w="4504"/>
      </w:tblGrid>
      <w:tr w:rsidR="4374917E" w14:paraId="283D351B" w14:textId="77777777" w:rsidTr="4374917E">
        <w:trPr>
          <w:trHeight w:val="300"/>
        </w:trPr>
        <w:tc>
          <w:tcPr>
            <w:tcW w:w="2629" w:type="dxa"/>
          </w:tcPr>
          <w:p w14:paraId="7D54B75B" w14:textId="12B40730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1: Hepatic Encephalopathy</w:t>
            </w:r>
          </w:p>
        </w:tc>
        <w:tc>
          <w:tcPr>
            <w:tcW w:w="2051" w:type="dxa"/>
          </w:tcPr>
          <w:p w14:paraId="758FE546" w14:textId="348A63C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2: TIPS</w:t>
            </w:r>
          </w:p>
        </w:tc>
        <w:tc>
          <w:tcPr>
            <w:tcW w:w="4504" w:type="dxa"/>
          </w:tcPr>
          <w:p w14:paraId="05A576DF" w14:textId="0CE35E7A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3: pharmacological prevention</w:t>
            </w:r>
          </w:p>
        </w:tc>
      </w:tr>
      <w:tr w:rsidR="4374917E" w14:paraId="526784B7" w14:textId="77777777" w:rsidTr="4374917E">
        <w:trPr>
          <w:trHeight w:val="300"/>
        </w:trPr>
        <w:tc>
          <w:tcPr>
            <w:tcW w:w="2629" w:type="dxa"/>
          </w:tcPr>
          <w:p w14:paraId="66DC8D17" w14:textId="0C097C1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xp Hepatic Encephalopathy/</w:t>
            </w:r>
          </w:p>
          <w:p w14:paraId="28D63E33" w14:textId="4D0F3687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</w:p>
          <w:p w14:paraId="7CDBCD7D" w14:textId="4C6322A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(hepatic coma* or hepat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portal-system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portalsystemic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hepat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hepatocerebral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* or hepatic stupor*).</w:t>
            </w:r>
            <w:proofErr w:type="spellStart"/>
            <w:proofErr w:type="gram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2051" w:type="dxa"/>
          </w:tcPr>
          <w:p w14:paraId="53B9BC16" w14:textId="19310F7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exp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Portasystemic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Shunt,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ransjugular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Intrahepatic/</w:t>
            </w:r>
          </w:p>
          <w:p w14:paraId="36234BEF" w14:textId="370BCF27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  <w:r>
              <w:br/>
            </w: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(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ransjugular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intrahepatic portosystemic shunt or portosystemic shunt or tips procedure or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ipss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procedure).</w:t>
            </w:r>
            <w:proofErr w:type="spellStart"/>
            <w:proofErr w:type="gram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.</w:t>
            </w:r>
          </w:p>
          <w:p w14:paraId="4B1580F7" w14:textId="065D9B78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</w:p>
          <w:p w14:paraId="418C0470" w14:textId="439C5B2A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</w:p>
          <w:p w14:paraId="785159ED" w14:textId="37594BC5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</w:p>
        </w:tc>
        <w:tc>
          <w:tcPr>
            <w:tcW w:w="4504" w:type="dxa"/>
          </w:tcPr>
          <w:p w14:paraId="0EC3553C" w14:textId="4FDE029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xp Pharmaceutical Preparations/</w:t>
            </w:r>
          </w:p>
          <w:p w14:paraId="2B9DDD6A" w14:textId="3A299C06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OR</w:t>
            </w:r>
          </w:p>
          <w:p w14:paraId="2959119C" w14:textId="244CE66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xp Lactulose/</w:t>
            </w:r>
          </w:p>
          <w:p w14:paraId="43C0D74C" w14:textId="092A8672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</w:p>
          <w:p w14:paraId="4554B16E" w14:textId="05A9F4E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xp Rifaximin/</w:t>
            </w:r>
          </w:p>
          <w:p w14:paraId="06B697DA" w14:textId="3CE50926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</w:p>
          <w:p w14:paraId="5C52E73A" w14:textId="55BD74F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(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pharmacotherap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* or drug or rifaximin or lactulose or nonabsorbable disaccharide* or probiotic* or glutaminase inhibitor* or neomycin or metronidazole or albumin or branched-chain amino acid* or metabolic ammonia scavenger* or ornithine phenylacetate or glyceryl phenylbutyrate or l-ornithine l-aspartate).</w:t>
            </w:r>
            <w:proofErr w:type="spellStart"/>
            <w:proofErr w:type="gram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.</w:t>
            </w:r>
          </w:p>
        </w:tc>
      </w:tr>
    </w:tbl>
    <w:p w14:paraId="15932F54" w14:textId="7084698B" w:rsidR="00BE03A0" w:rsidRDefault="00BE03A0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94A13E7" w14:textId="63C7DD56" w:rsidR="00BE03A0" w:rsidRDefault="28C492C4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BASE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554"/>
        <w:gridCol w:w="2126"/>
        <w:gridCol w:w="4374"/>
      </w:tblGrid>
      <w:tr w:rsidR="4374917E" w14:paraId="1971DD43" w14:textId="77777777" w:rsidTr="4374917E">
        <w:trPr>
          <w:trHeight w:val="300"/>
        </w:trPr>
        <w:tc>
          <w:tcPr>
            <w:tcW w:w="2554" w:type="dxa"/>
          </w:tcPr>
          <w:p w14:paraId="17052563" w14:textId="5D298FF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1: Hepatic Encephalopathy</w:t>
            </w:r>
          </w:p>
        </w:tc>
        <w:tc>
          <w:tcPr>
            <w:tcW w:w="2126" w:type="dxa"/>
          </w:tcPr>
          <w:p w14:paraId="7135ABFD" w14:textId="4D94390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2: TIPS</w:t>
            </w:r>
          </w:p>
        </w:tc>
        <w:tc>
          <w:tcPr>
            <w:tcW w:w="4374" w:type="dxa"/>
          </w:tcPr>
          <w:p w14:paraId="6836719F" w14:textId="5A130D78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3: pharmacological prevention</w:t>
            </w:r>
          </w:p>
        </w:tc>
      </w:tr>
      <w:tr w:rsidR="4374917E" w14:paraId="08F1A232" w14:textId="77777777" w:rsidTr="4374917E">
        <w:trPr>
          <w:trHeight w:val="300"/>
        </w:trPr>
        <w:tc>
          <w:tcPr>
            <w:tcW w:w="2554" w:type="dxa"/>
          </w:tcPr>
          <w:p w14:paraId="45637AE9" w14:textId="03F536C4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exp hepat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nncephalopathy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/</w:t>
            </w:r>
          </w:p>
          <w:p w14:paraId="33A89CD3" w14:textId="6FA37EE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</w:p>
          <w:p w14:paraId="18936207" w14:textId="4D9D796C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lastRenderedPageBreak/>
              <w:t xml:space="preserve">(hepatic coma* or hepat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portal-system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portalsystemic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hepatic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* or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hepatocerebral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ncephalopath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* or hepatic stupor*).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2126" w:type="dxa"/>
          </w:tcPr>
          <w:p w14:paraId="7F05C1BE" w14:textId="510A5970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lastRenderedPageBreak/>
              <w:t xml:space="preserve">exp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ransjugular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Intrahepatic portosystemic shunt/</w:t>
            </w:r>
          </w:p>
          <w:p w14:paraId="31A26846" w14:textId="6BEC2142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lastRenderedPageBreak/>
              <w:t xml:space="preserve">OR </w:t>
            </w:r>
            <w:r>
              <w:br/>
            </w: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(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ransjugular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intrahepatic portosystemic shunt or portosystemic shunt or tips procedure or 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ipss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 procedure).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.</w:t>
            </w:r>
          </w:p>
          <w:p w14:paraId="4FF652E6" w14:textId="7DD23DC8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</w:p>
          <w:p w14:paraId="7996710C" w14:textId="5852725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</w:p>
          <w:p w14:paraId="5A687B60" w14:textId="05FDA2D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</w:p>
        </w:tc>
        <w:tc>
          <w:tcPr>
            <w:tcW w:w="4374" w:type="dxa"/>
          </w:tcPr>
          <w:p w14:paraId="7F10B279" w14:textId="5E08A92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lastRenderedPageBreak/>
              <w:t>exp drug therapy/</w:t>
            </w:r>
          </w:p>
          <w:p w14:paraId="40019D2D" w14:textId="4822B4A2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OR</w:t>
            </w:r>
          </w:p>
          <w:p w14:paraId="53FB7A8C" w14:textId="350C382F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exp lactulose/</w:t>
            </w:r>
          </w:p>
          <w:p w14:paraId="0CD0DCA8" w14:textId="59AA1F48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</w:p>
          <w:p w14:paraId="5E8F1A6D" w14:textId="6234676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lastRenderedPageBreak/>
              <w:t>exp rifaximin/</w:t>
            </w:r>
          </w:p>
          <w:p w14:paraId="47C454CA" w14:textId="485A2A1F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 xml:space="preserve">OR </w:t>
            </w:r>
          </w:p>
          <w:p w14:paraId="4DF7874E" w14:textId="679A992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(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pharmacotherap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* or drug or rifaximin or lactulose or nonabsorbable disaccharide* or probiotic* or glutaminase inhibitor* or neomycin or metronidazole or albumin or branched-chain amino acid* or metabolic ammonia scavenger* or ornithine phenylacetate or glyceryl phenylbutyrate or l-ornithine l-aspartate).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2D2D2D"/>
                <w:sz w:val="24"/>
                <w:szCs w:val="24"/>
              </w:rPr>
              <w:t>.</w:t>
            </w:r>
          </w:p>
        </w:tc>
      </w:tr>
    </w:tbl>
    <w:p w14:paraId="0E423148" w14:textId="253BE429" w:rsidR="00BE03A0" w:rsidRDefault="00BE03A0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A2E1986" w14:textId="1963C16F" w:rsidR="00BE03A0" w:rsidRDefault="28C492C4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opus</w:t>
      </w:r>
    </w:p>
    <w:p w14:paraId="014E9CCA" w14:textId="3FE2217C" w:rsidR="00BE03A0" w:rsidRDefault="28C492C4" w:rsidP="4374917E">
      <w:pPr>
        <w:pStyle w:val="Heading2"/>
        <w:rPr>
          <w:rFonts w:ascii="Times New Roman" w:eastAsia="Times New Roman" w:hAnsi="Times New Roman" w:cs="Times New Roman"/>
          <w:color w:val="969696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( TITLE-ABS-KEY (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hepatic coma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"hepatic 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ephalopath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"portal-systemic 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ephalopath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rtalsystemic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ephalopath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"hepatic 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ephalopath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hepatocerebral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cephalopath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hepatic stupor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)  AND  TITLE-ABS-KEY (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ransjugular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rahepatic portosystemic shunt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portosystemic shunt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tips procedure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ipss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ocedure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)  AND  TITLE-ABS-KEY (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</w:t>
      </w:r>
      <w:proofErr w:type="spellStart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harmacotherap</w:t>
      </w:r>
      <w:proofErr w:type="spellEnd"/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drug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rifaximin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lactulose or nonabsorbable disaccharide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probiotic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glutaminase inhibitor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neomycin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metronidazole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albumin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branched-chain amino acid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metabolic ammonia scavenger*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ornithine phenylacetate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glyceryl phenylbutyrate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 OR  </w:t>
      </w: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"l-ornithine l-aspartate"</w:t>
      </w:r>
      <w:r w:rsidRPr="4374917E">
        <w:rPr>
          <w:rFonts w:ascii="Times New Roman" w:eastAsia="Times New Roman" w:hAnsi="Times New Roman" w:cs="Times New Roman"/>
          <w:color w:val="969696"/>
          <w:sz w:val="24"/>
          <w:szCs w:val="24"/>
        </w:rPr>
        <w:t xml:space="preserve"> ) )</w:t>
      </w:r>
    </w:p>
    <w:p w14:paraId="78DB6C07" w14:textId="57ACD7CD" w:rsidR="00BE03A0" w:rsidRDefault="00BE03A0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1110E86" w14:textId="7708D6E4" w:rsidR="00BE03A0" w:rsidRDefault="28C492C4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chrane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25"/>
        <w:gridCol w:w="2325"/>
        <w:gridCol w:w="4296"/>
      </w:tblGrid>
      <w:tr w:rsidR="4374917E" w14:paraId="3E646022" w14:textId="77777777" w:rsidTr="4374917E">
        <w:trPr>
          <w:trHeight w:val="300"/>
        </w:trPr>
        <w:tc>
          <w:tcPr>
            <w:tcW w:w="2325" w:type="dxa"/>
          </w:tcPr>
          <w:p w14:paraId="541D57C2" w14:textId="69F00C4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1: Hepatic Encephalopathy</w:t>
            </w:r>
          </w:p>
        </w:tc>
        <w:tc>
          <w:tcPr>
            <w:tcW w:w="2325" w:type="dxa"/>
          </w:tcPr>
          <w:p w14:paraId="46CE2DC4" w14:textId="4BF9123C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2: TIPS</w:t>
            </w:r>
          </w:p>
        </w:tc>
        <w:tc>
          <w:tcPr>
            <w:tcW w:w="4296" w:type="dxa"/>
          </w:tcPr>
          <w:p w14:paraId="2BF7EBBB" w14:textId="2F598B4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3: pharmacological prevention</w:t>
            </w:r>
          </w:p>
        </w:tc>
      </w:tr>
      <w:tr w:rsidR="4374917E" w14:paraId="05F18F9A" w14:textId="77777777" w:rsidTr="4374917E">
        <w:trPr>
          <w:trHeight w:val="300"/>
        </w:trPr>
        <w:tc>
          <w:tcPr>
            <w:tcW w:w="2325" w:type="dxa"/>
          </w:tcPr>
          <w:p w14:paraId="4C5E57FF" w14:textId="4484EDA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(“hepatic encephalopathy” OR  “hepatic coma”   OR   “portal-systemic encephalopathy”   OR     “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hepatocerebral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cephalopathy”   OR   “hepatic stupor”)</w:t>
            </w:r>
          </w:p>
        </w:tc>
        <w:tc>
          <w:tcPr>
            <w:tcW w:w="2325" w:type="dxa"/>
          </w:tcPr>
          <w:p w14:paraId="3D42FF56" w14:textId="65792F43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transjugular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rahepatic portosystemic shunt"  OR   "portosystemic shunt" OR tips)</w:t>
            </w:r>
          </w:p>
        </w:tc>
        <w:tc>
          <w:tcPr>
            <w:tcW w:w="4296" w:type="dxa"/>
          </w:tcPr>
          <w:p w14:paraId="15AA22D6" w14:textId="261D3A5A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(Lactulose or "Nonabsorbable Disaccharide*" OR Rifaximin OR Antibiotic OR Probiotic OR Neomycin OR Metronidazole OR Albumin  OR “glutaminase inhibitor” OR "Ornithine phenylacetate" OR "Glyceryl phenylbutyrate" OR "Metabolic Ammonia Scavenger" OR "L-ornithine L-aspartate" OR Flumazenil OR "branched-chain amino acid*" OR Pharmaceutical)</w:t>
            </w:r>
          </w:p>
        </w:tc>
      </w:tr>
    </w:tbl>
    <w:p w14:paraId="6BFDC560" w14:textId="3DC3C0CA" w:rsidR="00BE03A0" w:rsidRDefault="00BE03A0" w:rsidP="4374917E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579835" w14:textId="550DE48D" w:rsidR="00BE03A0" w:rsidRDefault="28C492C4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4374917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INHL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046"/>
        <w:gridCol w:w="1888"/>
        <w:gridCol w:w="5274"/>
      </w:tblGrid>
      <w:tr w:rsidR="4374917E" w14:paraId="347EA73B" w14:textId="77777777" w:rsidTr="4374917E">
        <w:trPr>
          <w:trHeight w:val="300"/>
        </w:trPr>
        <w:tc>
          <w:tcPr>
            <w:tcW w:w="2046" w:type="dxa"/>
          </w:tcPr>
          <w:p w14:paraId="59DDF458" w14:textId="196F6EBE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ncept 1: Hepatic Encephalopathy</w:t>
            </w:r>
          </w:p>
        </w:tc>
        <w:tc>
          <w:tcPr>
            <w:tcW w:w="1888" w:type="dxa"/>
          </w:tcPr>
          <w:p w14:paraId="43D2E21C" w14:textId="3BAF1B8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2: TIPS</w:t>
            </w:r>
          </w:p>
        </w:tc>
        <w:tc>
          <w:tcPr>
            <w:tcW w:w="5274" w:type="dxa"/>
          </w:tcPr>
          <w:p w14:paraId="1A32F2CE" w14:textId="0A7C8533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Concept 3: pharmacological prevention</w:t>
            </w:r>
          </w:p>
        </w:tc>
      </w:tr>
      <w:tr w:rsidR="4374917E" w14:paraId="1A721E52" w14:textId="77777777" w:rsidTr="4374917E">
        <w:trPr>
          <w:trHeight w:val="300"/>
        </w:trPr>
        <w:tc>
          <w:tcPr>
            <w:tcW w:w="2046" w:type="dxa"/>
          </w:tcPr>
          <w:p w14:paraId="4E09741C" w14:textId="397B1882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MH "Hepatic Encephalopathy") OR "(“hepatic encephalopathy” OR “hepatic coma” OR “portal-systemic encephalopathy” OR “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epatocerebral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encephalopathy” OR “hepatic stupor”)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8" w:type="dxa"/>
          </w:tcPr>
          <w:p w14:paraId="66A81714" w14:textId="5192E50C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MH "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ortasystemic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Shunt, Surgical") OR "</w:t>
            </w:r>
            <w:proofErr w:type="spellStart"/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ransjugular</w:t>
            </w:r>
            <w:proofErr w:type="spellEnd"/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intrahepatic portosystemic shunt"</w:t>
            </w:r>
          </w:p>
        </w:tc>
        <w:tc>
          <w:tcPr>
            <w:tcW w:w="5274" w:type="dxa"/>
          </w:tcPr>
          <w:p w14:paraId="1D07F184" w14:textId="7E24EEB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Rifaximin") OR "rifaximin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A0F9691" w14:textId="55FE8F7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br/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Lactulose" or "Nonabsorbable Disaccharide"  </w:t>
            </w:r>
          </w:p>
          <w:p w14:paraId="5180195F" w14:textId="67789195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</w:p>
          <w:p w14:paraId="14A71A1D" w14:textId="0C4AB8E4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Probiotics") OR "Probiotic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CDF70B4" w14:textId="3C34308F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0C12BE4B" w14:textId="74527A50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Neomycin") OR "Neomycin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5090BFE" w14:textId="3359F052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3F39C68C" w14:textId="1C9F602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Metronidazole") OR "Metronidazole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31C3611" w14:textId="6BBA4C20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091A9096" w14:textId="424AE13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Serum Albumin") OR (MH "Albumins") OR "albumin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3418881" w14:textId="6FB2BD7D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029B6D0F" w14:textId="254C2C74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"glutaminase inhibitors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BCB43E3" w14:textId="0255BB4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2A2972B9" w14:textId="20C0B90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"Ornithine phenylacetate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32E0DCDD" w14:textId="463FBD60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03C98060" w14:textId="56BC8AC8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"Glyceryl phenylbutyrate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759E865" w14:textId="7C111D1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  <w:r>
              <w:br/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"Glyceryl phenylbutyrate"  </w:t>
            </w:r>
          </w:p>
          <w:p w14:paraId="33646D25" w14:textId="3125BA46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65227A89" w14:textId="1D1024B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"Metabolic Ammonia Scavenger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03E3EBE" w14:textId="0A207C95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2E144618" w14:textId="101F6BFC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"L-ornithine L-aspartate" </w:t>
            </w:r>
          </w:p>
          <w:p w14:paraId="6321DEC9" w14:textId="26DACCEA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0F8967D1" w14:textId="10009691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Flumazenil") OR "Flumazenil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3F06C50D" w14:textId="2321561A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396C6DF5" w14:textId="4BEDE595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Amino Acids, Branched-Chain") OR "branched-chain amino acid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C154FF2" w14:textId="62274CCA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360475E2" w14:textId="0EC56E79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(MH "Drugs") OR "drugs" </w:t>
            </w: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46942722" w14:textId="1DF9F5A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  <w:p w14:paraId="26134E66" w14:textId="7CAC0A14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4374917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(MH "Drug Therapy") OR "pharmacotherapy"</w:t>
            </w:r>
          </w:p>
          <w:p w14:paraId="1D1F466D" w14:textId="6F183E8B" w:rsidR="4374917E" w:rsidRDefault="4374917E" w:rsidP="4374917E">
            <w:pPr>
              <w:spacing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D66DD44" w14:textId="0ECCB48D" w:rsidR="00BE03A0" w:rsidRDefault="00BE03A0" w:rsidP="4374917E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B87C4E5" w14:textId="77777777" w:rsidR="00BD4D15" w:rsidRDefault="00BD4D15" w:rsidP="1B24D832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F9501EA" w14:textId="77777777" w:rsidR="00BD4D15" w:rsidRDefault="00BD4D15" w:rsidP="1B24D832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64860CA" w14:textId="72A2A38B" w:rsidR="00966194" w:rsidRDefault="00966194" w:rsidP="4374917E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966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FAD2F5"/>
    <w:multiLevelType w:val="hybridMultilevel"/>
    <w:tmpl w:val="798EDDBA"/>
    <w:lvl w:ilvl="0" w:tplc="DABE51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72FA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2662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04BD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30E6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1E78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F6D9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A3A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8EB1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87499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70FF4D"/>
    <w:rsid w:val="005269A5"/>
    <w:rsid w:val="00966194"/>
    <w:rsid w:val="00BB24CB"/>
    <w:rsid w:val="00BD4D15"/>
    <w:rsid w:val="00BE03A0"/>
    <w:rsid w:val="00DB5060"/>
    <w:rsid w:val="05139E1C"/>
    <w:rsid w:val="0740410F"/>
    <w:rsid w:val="09ADB528"/>
    <w:rsid w:val="13554636"/>
    <w:rsid w:val="1370E376"/>
    <w:rsid w:val="1B24D832"/>
    <w:rsid w:val="1CED33F2"/>
    <w:rsid w:val="1E13D78F"/>
    <w:rsid w:val="2022AE48"/>
    <w:rsid w:val="240A49FE"/>
    <w:rsid w:val="28C492C4"/>
    <w:rsid w:val="2B6420E2"/>
    <w:rsid w:val="30CFA4A9"/>
    <w:rsid w:val="336B651C"/>
    <w:rsid w:val="3BBF2CD7"/>
    <w:rsid w:val="3FCBD889"/>
    <w:rsid w:val="40EDB5F9"/>
    <w:rsid w:val="4289865A"/>
    <w:rsid w:val="435C336A"/>
    <w:rsid w:val="4374917E"/>
    <w:rsid w:val="4EDB60E8"/>
    <w:rsid w:val="5DCB3DAE"/>
    <w:rsid w:val="672514F2"/>
    <w:rsid w:val="6AF44C49"/>
    <w:rsid w:val="711F212F"/>
    <w:rsid w:val="7F70F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0FF4D"/>
  <w15:chartTrackingRefBased/>
  <w15:docId w15:val="{ABE4E237-4FCA-4F2B-AE96-B0362F260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7</Words>
  <Characters>3804</Characters>
  <Application>Microsoft Office Word</Application>
  <DocSecurity>0</DocSecurity>
  <Lines>31</Lines>
  <Paragraphs>8</Paragraphs>
  <ScaleCrop>false</ScaleCrop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Liang</dc:creator>
  <cp:keywords/>
  <dc:description/>
  <cp:lastModifiedBy>Aileen Liang</cp:lastModifiedBy>
  <cp:revision>8</cp:revision>
  <dcterms:created xsi:type="dcterms:W3CDTF">2023-01-25T13:04:00Z</dcterms:created>
  <dcterms:modified xsi:type="dcterms:W3CDTF">2023-08-02T00:39:00Z</dcterms:modified>
</cp:coreProperties>
</file>